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AFA25" w14:textId="754B5076" w:rsidR="00000000" w:rsidRDefault="00A6173B">
      <w:r>
        <w:rPr>
          <w:rFonts w:ascii="Calibri" w:hAnsi="Calibri" w:cs="Calibri"/>
          <w:noProof/>
          <w:color w:val="212121"/>
        </w:rPr>
        <w:drawing>
          <wp:inline distT="0" distB="0" distL="0" distR="0" wp14:anchorId="655AA2E5" wp14:editId="55DD3850">
            <wp:extent cx="6815542" cy="2937510"/>
            <wp:effectExtent l="0" t="4127" r="317" b="318"/>
            <wp:docPr id="2129645663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645663" name="Picture 2" descr="A graph of different colore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922786" cy="2983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B0EA4" w14:textId="4530C416" w:rsidR="00A6173B" w:rsidRPr="00AD7F89" w:rsidRDefault="00C6366D" w:rsidP="00A6173B">
      <w:pPr>
        <w:jc w:val="both"/>
        <w:rPr>
          <w:rFonts w:ascii="Calibri" w:hAnsi="Calibri" w:cs="Calibri"/>
          <w:i/>
          <w:iCs/>
          <w:color w:val="212121"/>
        </w:rPr>
      </w:pPr>
      <w:r>
        <w:rPr>
          <w:rFonts w:ascii="Calibri" w:hAnsi="Calibri" w:cs="Calibri"/>
          <w:b/>
          <w:bCs/>
          <w:i/>
          <w:iCs/>
          <w:color w:val="212121"/>
        </w:rPr>
        <w:t xml:space="preserve">Supplementary Material </w:t>
      </w:r>
      <w:r w:rsidR="00A6173B" w:rsidRPr="00AD7F89">
        <w:rPr>
          <w:rFonts w:ascii="Calibri" w:hAnsi="Calibri" w:cs="Calibri"/>
          <w:b/>
          <w:bCs/>
          <w:i/>
          <w:iCs/>
          <w:color w:val="212121"/>
        </w:rPr>
        <w:t xml:space="preserve">Figure </w:t>
      </w:r>
      <w:r w:rsidR="00A6173B" w:rsidRPr="00AD7F89">
        <w:rPr>
          <w:rFonts w:ascii="Calibri" w:hAnsi="Calibri" w:cs="Calibri"/>
          <w:i/>
          <w:iCs/>
          <w:color w:val="212121"/>
        </w:rPr>
        <w:t>1. The Dice similarity coefficient (DSC) was calculated to evaluate the overlap between the deterministic and probabilistic maps at different thresholds. Considering that DSC ranges from 0–1, with a score of 0 indicating no overlap and a score of 1 indication perfect overlap, the results showed that there was a partial overlap between the deterministic and probabilistic maps for all the thresholds.</w:t>
      </w:r>
    </w:p>
    <w:p w14:paraId="0EAD8F9C" w14:textId="77777777" w:rsidR="00A6173B" w:rsidRDefault="00A6173B"/>
    <w:sectPr w:rsidR="00A6173B" w:rsidSect="00D04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73B"/>
    <w:rsid w:val="0066308B"/>
    <w:rsid w:val="00A6173B"/>
    <w:rsid w:val="00C6366D"/>
    <w:rsid w:val="00D04473"/>
    <w:rsid w:val="00EB3FBF"/>
    <w:rsid w:val="00EC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D0E76"/>
  <w15:chartTrackingRefBased/>
  <w15:docId w15:val="{9514777D-B3C0-4F43-B569-412C0BA1C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73B"/>
  </w:style>
  <w:style w:type="paragraph" w:styleId="Heading1">
    <w:name w:val="heading 1"/>
    <w:basedOn w:val="Normal"/>
    <w:next w:val="Normal"/>
    <w:link w:val="Heading1Char"/>
    <w:uiPriority w:val="9"/>
    <w:qFormat/>
    <w:rsid w:val="00A617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7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7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7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7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7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7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7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7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7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7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7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7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7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7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7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7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7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7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7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7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7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7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7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7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7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7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7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7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laki, Evangelia C.</dc:creator>
  <cp:keywords/>
  <dc:description/>
  <cp:lastModifiedBy>Tsolaki, Evangelia C.</cp:lastModifiedBy>
  <cp:revision>2</cp:revision>
  <dcterms:created xsi:type="dcterms:W3CDTF">2024-02-26T21:09:00Z</dcterms:created>
  <dcterms:modified xsi:type="dcterms:W3CDTF">2024-02-26T21:12:00Z</dcterms:modified>
</cp:coreProperties>
</file>